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A7163" w14:textId="77777777" w:rsidR="00CB02A2" w:rsidRDefault="00CB02A2" w:rsidP="00CB02A2">
      <w:pPr>
        <w:spacing w:after="0" w:line="240" w:lineRule="auto"/>
        <w:rPr>
          <w:rFonts w:ascii="Times New Roman" w:hAnsi="Times New Roman" w:cs="Times New Roman"/>
        </w:rPr>
      </w:pPr>
      <w:r w:rsidRPr="002E6FCE">
        <w:rPr>
          <w:rFonts w:ascii="Times New Roman" w:hAnsi="Times New Roman" w:cs="Times New Roman"/>
          <w:b/>
          <w:bCs/>
        </w:rPr>
        <w:t>Table 2</w:t>
      </w:r>
      <w:r>
        <w:rPr>
          <w:rFonts w:ascii="Times New Roman" w:hAnsi="Times New Roman" w:cs="Times New Roman"/>
          <w:b/>
          <w:bCs/>
        </w:rPr>
        <w:t>:</w:t>
      </w:r>
      <w:r w:rsidRPr="002E6FCE">
        <w:rPr>
          <w:rFonts w:ascii="Times New Roman" w:hAnsi="Times New Roman" w:cs="Times New Roman"/>
          <w:b/>
          <w:bCs/>
        </w:rPr>
        <w:t xml:space="preserve"> </w:t>
      </w:r>
      <w:r w:rsidRPr="002E6FCE">
        <w:rPr>
          <w:rFonts w:ascii="Times New Roman" w:hAnsi="Times New Roman" w:cs="Times New Roman"/>
        </w:rPr>
        <w:t>ICU Interventio</w:t>
      </w:r>
      <w:r>
        <w:rPr>
          <w:rFonts w:ascii="Times New Roman" w:hAnsi="Times New Roman" w:cs="Times New Roman"/>
        </w:rPr>
        <w:t>ns</w:t>
      </w:r>
    </w:p>
    <w:tbl>
      <w:tblPr>
        <w:tblStyle w:val="TableGrid"/>
        <w:tblW w:w="9638" w:type="dxa"/>
        <w:jc w:val="center"/>
        <w:tblLook w:val="04A0" w:firstRow="1" w:lastRow="0" w:firstColumn="1" w:lastColumn="0" w:noHBand="0" w:noVBand="1"/>
      </w:tblPr>
      <w:tblGrid>
        <w:gridCol w:w="5949"/>
        <w:gridCol w:w="3689"/>
      </w:tblGrid>
      <w:tr w:rsidR="00CB02A2" w:rsidRPr="002E6FCE" w14:paraId="296A999A" w14:textId="77777777" w:rsidTr="00A64952">
        <w:trPr>
          <w:trHeight w:val="283"/>
          <w:jc w:val="center"/>
        </w:trPr>
        <w:tc>
          <w:tcPr>
            <w:tcW w:w="5949" w:type="dxa"/>
          </w:tcPr>
          <w:p w14:paraId="6D0CDE72" w14:textId="77777777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9" w:type="dxa"/>
            <w:vAlign w:val="center"/>
          </w:tcPr>
          <w:p w14:paraId="21BEA271" w14:textId="77777777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/N (%) </w:t>
            </w:r>
          </w:p>
        </w:tc>
      </w:tr>
      <w:tr w:rsidR="00CB02A2" w:rsidRPr="002E6FCE" w14:paraId="4D79B0FC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79936688" w14:textId="5A57D1C3" w:rsidR="00CB02A2" w:rsidRPr="00FE4D9D" w:rsidRDefault="00FE4D9D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ntilatory Support</w:t>
            </w:r>
          </w:p>
        </w:tc>
        <w:tc>
          <w:tcPr>
            <w:tcW w:w="3689" w:type="dxa"/>
            <w:vAlign w:val="center"/>
          </w:tcPr>
          <w:p w14:paraId="26D17B73" w14:textId="08502D69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3/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4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7.9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</w:tr>
      <w:tr w:rsidR="00CB02A2" w:rsidRPr="002E6FCE" w14:paraId="11496D91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508794F4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Invasive</w:t>
            </w:r>
          </w:p>
        </w:tc>
        <w:tc>
          <w:tcPr>
            <w:tcW w:w="3689" w:type="dxa"/>
            <w:vAlign w:val="center"/>
          </w:tcPr>
          <w:p w14:paraId="7C6A3392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17/153 (76.5%)</w:t>
            </w:r>
          </w:p>
        </w:tc>
      </w:tr>
      <w:tr w:rsidR="00CB02A2" w:rsidRPr="002E6FCE" w14:paraId="1FDDC6FE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48FCFB2A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Non-invasive </w:t>
            </w:r>
          </w:p>
        </w:tc>
        <w:tc>
          <w:tcPr>
            <w:tcW w:w="3689" w:type="dxa"/>
            <w:vAlign w:val="center"/>
          </w:tcPr>
          <w:p w14:paraId="2C3C4989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4/153 (2.6%)</w:t>
            </w:r>
          </w:p>
        </w:tc>
      </w:tr>
      <w:tr w:rsidR="00CB02A2" w:rsidRPr="002E6FCE" w14:paraId="44746714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1A27B6EC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High-flow oxygen</w:t>
            </w:r>
          </w:p>
        </w:tc>
        <w:tc>
          <w:tcPr>
            <w:tcW w:w="3689" w:type="dxa"/>
            <w:vAlign w:val="center"/>
          </w:tcPr>
          <w:p w14:paraId="00A13B81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7/153 (4.6%)</w:t>
            </w:r>
          </w:p>
        </w:tc>
      </w:tr>
      <w:tr w:rsidR="00CB02A2" w:rsidRPr="002E6FCE" w14:paraId="506C5883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40A35258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Nasal cannula </w:t>
            </w:r>
          </w:p>
        </w:tc>
        <w:tc>
          <w:tcPr>
            <w:tcW w:w="3689" w:type="dxa"/>
            <w:vAlign w:val="center"/>
          </w:tcPr>
          <w:p w14:paraId="549AC45F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25/153 (16.3%)</w:t>
            </w:r>
          </w:p>
        </w:tc>
      </w:tr>
      <w:tr w:rsidR="00CB02A2" w:rsidRPr="002E6FCE" w14:paraId="71E635AE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678C77EC" w14:textId="148DD493" w:rsidR="00CB02A2" w:rsidRPr="00FE4D9D" w:rsidRDefault="00FE4D9D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nal Replacement Therapy</w:t>
            </w:r>
          </w:p>
        </w:tc>
        <w:tc>
          <w:tcPr>
            <w:tcW w:w="3689" w:type="dxa"/>
            <w:vAlign w:val="center"/>
          </w:tcPr>
          <w:p w14:paraId="12E18CE0" w14:textId="6C5793EB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/1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4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5.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</w:tr>
      <w:tr w:rsidR="00CB02A2" w:rsidRPr="002E6FCE" w14:paraId="39E3483A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27A638EB" w14:textId="2B6CABFD" w:rsidR="00CB02A2" w:rsidRPr="00FE4D9D" w:rsidRDefault="00FE4D9D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Intermittent Hemodialysis</w:t>
            </w:r>
          </w:p>
        </w:tc>
        <w:tc>
          <w:tcPr>
            <w:tcW w:w="3689" w:type="dxa"/>
            <w:vAlign w:val="center"/>
          </w:tcPr>
          <w:p w14:paraId="2EE247A5" w14:textId="5F0D1510" w:rsidR="00CB02A2" w:rsidRPr="00FE4D9D" w:rsidRDefault="00FE4D9D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0/9 (0%)</w:t>
            </w:r>
          </w:p>
        </w:tc>
      </w:tr>
      <w:tr w:rsidR="00FE4D9D" w:rsidRPr="002E6FCE" w14:paraId="6BD902C7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5B1701C1" w14:textId="05128515" w:rsidR="00FE4D9D" w:rsidRPr="00FE4D9D" w:rsidRDefault="00FE4D9D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Prolonged Intermittent Renal Replacement Therapy</w:t>
            </w:r>
          </w:p>
        </w:tc>
        <w:tc>
          <w:tcPr>
            <w:tcW w:w="3689" w:type="dxa"/>
            <w:vAlign w:val="center"/>
          </w:tcPr>
          <w:p w14:paraId="1CAB1F35" w14:textId="37834E79" w:rsidR="00FE4D9D" w:rsidRPr="00FE4D9D" w:rsidRDefault="00FE4D9D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0/0 (0%)</w:t>
            </w:r>
          </w:p>
        </w:tc>
      </w:tr>
      <w:tr w:rsidR="00FE4D9D" w:rsidRPr="002E6FCE" w14:paraId="59B4575D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1878592F" w14:textId="4BE56079" w:rsidR="00FE4D9D" w:rsidRPr="00FE4D9D" w:rsidRDefault="00FE4D9D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Continuous Renal Replacement Therapy</w:t>
            </w:r>
          </w:p>
        </w:tc>
        <w:tc>
          <w:tcPr>
            <w:tcW w:w="3689" w:type="dxa"/>
            <w:vAlign w:val="center"/>
          </w:tcPr>
          <w:p w14:paraId="5C02278E" w14:textId="01AD8D81" w:rsidR="00FE4D9D" w:rsidRPr="00FE4D9D" w:rsidRDefault="00FE4D9D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9/9 (100%)</w:t>
            </w:r>
          </w:p>
        </w:tc>
      </w:tr>
      <w:tr w:rsidR="00CB02A2" w:rsidRPr="002E6FCE" w14:paraId="37C80879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5F56B741" w14:textId="6511D872" w:rsidR="00CB02A2" w:rsidRPr="00FE4D9D" w:rsidRDefault="00FE4D9D" w:rsidP="00591D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rticosteroids</w:t>
            </w:r>
          </w:p>
        </w:tc>
        <w:tc>
          <w:tcPr>
            <w:tcW w:w="3689" w:type="dxa"/>
            <w:vAlign w:val="center"/>
          </w:tcPr>
          <w:p w14:paraId="1CC11ED1" w14:textId="1E500637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8/1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4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3.3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</w:tr>
      <w:tr w:rsidR="00CB02A2" w:rsidRPr="002E6FCE" w14:paraId="768BDB48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0FF9EDEA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Hydrocortisone (IV) </w:t>
            </w:r>
          </w:p>
        </w:tc>
        <w:tc>
          <w:tcPr>
            <w:tcW w:w="3689" w:type="dxa"/>
            <w:vAlign w:val="center"/>
          </w:tcPr>
          <w:p w14:paraId="0228E954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46/58 (79.3%)</w:t>
            </w:r>
          </w:p>
        </w:tc>
      </w:tr>
      <w:tr w:rsidR="00CB02A2" w:rsidRPr="002E6FCE" w14:paraId="7D05699A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6E6859F5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Hydrocortisone (PO) </w:t>
            </w:r>
          </w:p>
        </w:tc>
        <w:tc>
          <w:tcPr>
            <w:tcW w:w="3689" w:type="dxa"/>
            <w:vAlign w:val="center"/>
          </w:tcPr>
          <w:p w14:paraId="34500610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2/58 (3.4%)</w:t>
            </w:r>
          </w:p>
        </w:tc>
      </w:tr>
      <w:tr w:rsidR="00CB02A2" w:rsidRPr="002E6FCE" w14:paraId="077EECEB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53B13853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Dexamethasone (IV)</w:t>
            </w:r>
          </w:p>
        </w:tc>
        <w:tc>
          <w:tcPr>
            <w:tcW w:w="3689" w:type="dxa"/>
            <w:vAlign w:val="center"/>
          </w:tcPr>
          <w:p w14:paraId="50CA99E6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7/58 (12.1%)</w:t>
            </w:r>
          </w:p>
        </w:tc>
      </w:tr>
      <w:tr w:rsidR="00CB02A2" w:rsidRPr="002E6FCE" w14:paraId="5FD4E536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2B53971D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Dexamethasone (PO)</w:t>
            </w:r>
          </w:p>
        </w:tc>
        <w:tc>
          <w:tcPr>
            <w:tcW w:w="3689" w:type="dxa"/>
            <w:vAlign w:val="center"/>
          </w:tcPr>
          <w:p w14:paraId="40D8FFAA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/58 (1.7%)</w:t>
            </w:r>
          </w:p>
        </w:tc>
      </w:tr>
      <w:tr w:rsidR="00CB02A2" w:rsidRPr="002E6FCE" w14:paraId="04EFE58D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056A3B43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Methyl-prednisone</w:t>
            </w:r>
          </w:p>
        </w:tc>
        <w:tc>
          <w:tcPr>
            <w:tcW w:w="3689" w:type="dxa"/>
            <w:vAlign w:val="center"/>
          </w:tcPr>
          <w:p w14:paraId="5770295E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/58 (1.7%)</w:t>
            </w:r>
          </w:p>
        </w:tc>
      </w:tr>
      <w:tr w:rsidR="00CB02A2" w:rsidRPr="002E6FCE" w14:paraId="0EAA495C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02460301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Prednisone</w:t>
            </w:r>
          </w:p>
        </w:tc>
        <w:tc>
          <w:tcPr>
            <w:tcW w:w="3689" w:type="dxa"/>
            <w:vAlign w:val="center"/>
          </w:tcPr>
          <w:p w14:paraId="52EDFA5B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3/58 (5.2%)</w:t>
            </w:r>
          </w:p>
        </w:tc>
      </w:tr>
      <w:tr w:rsidR="00CB02A2" w:rsidRPr="002E6FCE" w14:paraId="47184385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35CCFFCD" w14:textId="3C614E33" w:rsidR="00CB02A2" w:rsidRPr="00FE4D9D" w:rsidRDefault="00FE4D9D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lood Products</w:t>
            </w:r>
          </w:p>
        </w:tc>
        <w:tc>
          <w:tcPr>
            <w:tcW w:w="3689" w:type="dxa"/>
            <w:vAlign w:val="center"/>
          </w:tcPr>
          <w:p w14:paraId="147E29DA" w14:textId="065BBF4E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/1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4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.9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) </w:t>
            </w:r>
          </w:p>
        </w:tc>
      </w:tr>
      <w:tr w:rsidR="00CB02A2" w:rsidRPr="002E6FCE" w14:paraId="7EB04D8D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08E32F6B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PRBC </w:t>
            </w:r>
          </w:p>
        </w:tc>
        <w:tc>
          <w:tcPr>
            <w:tcW w:w="3689" w:type="dxa"/>
            <w:vAlign w:val="center"/>
          </w:tcPr>
          <w:p w14:paraId="0E9ED725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1/19 (57.9%)</w:t>
            </w:r>
          </w:p>
        </w:tc>
      </w:tr>
      <w:tr w:rsidR="00CB02A2" w:rsidRPr="002E6FCE" w14:paraId="1662C39B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4C9C1362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Albumin </w:t>
            </w:r>
          </w:p>
        </w:tc>
        <w:tc>
          <w:tcPr>
            <w:tcW w:w="3689" w:type="dxa"/>
            <w:vAlign w:val="center"/>
          </w:tcPr>
          <w:p w14:paraId="1AA06581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5/19 (26.3%)</w:t>
            </w:r>
          </w:p>
        </w:tc>
      </w:tr>
      <w:tr w:rsidR="00CB02A2" w:rsidRPr="002E6FCE" w14:paraId="0172BE15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65F6DE8F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Platelets </w:t>
            </w:r>
          </w:p>
        </w:tc>
        <w:tc>
          <w:tcPr>
            <w:tcW w:w="3689" w:type="dxa"/>
            <w:vAlign w:val="center"/>
          </w:tcPr>
          <w:p w14:paraId="4AC4F834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5/19 (26.3%)</w:t>
            </w:r>
          </w:p>
        </w:tc>
      </w:tr>
      <w:tr w:rsidR="00CB02A2" w:rsidRPr="002E6FCE" w14:paraId="0E5BB268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29F2E147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FFP</w:t>
            </w:r>
          </w:p>
        </w:tc>
        <w:tc>
          <w:tcPr>
            <w:tcW w:w="3689" w:type="dxa"/>
            <w:vAlign w:val="center"/>
          </w:tcPr>
          <w:p w14:paraId="65B93CBB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/19 (5.3%)</w:t>
            </w:r>
          </w:p>
        </w:tc>
      </w:tr>
      <w:tr w:rsidR="00CB02A2" w:rsidRPr="002E6FCE" w14:paraId="451ACB8B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6ED8011E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Cryoprecipitate </w:t>
            </w:r>
          </w:p>
        </w:tc>
        <w:tc>
          <w:tcPr>
            <w:tcW w:w="3689" w:type="dxa"/>
            <w:vAlign w:val="center"/>
          </w:tcPr>
          <w:p w14:paraId="6FAFC4B8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</w:tr>
      <w:tr w:rsidR="00CB02A2" w:rsidRPr="002E6FCE" w14:paraId="6E41B4E3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2FFF6159" w14:textId="77777777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luid balance (Mean SD)</w:t>
            </w:r>
          </w:p>
        </w:tc>
        <w:tc>
          <w:tcPr>
            <w:tcW w:w="3689" w:type="dxa"/>
            <w:vAlign w:val="center"/>
          </w:tcPr>
          <w:p w14:paraId="7346629A" w14:textId="77777777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78.3 (1936.9)</w:t>
            </w:r>
          </w:p>
        </w:tc>
      </w:tr>
      <w:tr w:rsidR="00CB02A2" w:rsidRPr="002E6FCE" w14:paraId="35F2CE5B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69C56DE9" w14:textId="4CFA7DB9" w:rsidR="00CB02A2" w:rsidRPr="00FE4D9D" w:rsidRDefault="00FE4D9D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V Vasopressors or Inotropes</w:t>
            </w:r>
          </w:p>
        </w:tc>
        <w:tc>
          <w:tcPr>
            <w:tcW w:w="3689" w:type="dxa"/>
            <w:vAlign w:val="center"/>
          </w:tcPr>
          <w:p w14:paraId="561670D0" w14:textId="79E43732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8/1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4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6.6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</w:tr>
      <w:tr w:rsidR="00CB02A2" w:rsidRPr="002E6FCE" w14:paraId="23CC9223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3EE33706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Norepinephrine</w:t>
            </w:r>
          </w:p>
        </w:tc>
        <w:tc>
          <w:tcPr>
            <w:tcW w:w="3689" w:type="dxa"/>
            <w:vAlign w:val="center"/>
          </w:tcPr>
          <w:p w14:paraId="2DC2C356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67/168 (99.4%)</w:t>
            </w:r>
          </w:p>
        </w:tc>
      </w:tr>
      <w:tr w:rsidR="00CB02A2" w:rsidRPr="002E6FCE" w14:paraId="106B62D1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7A0EFEA9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Vasopressin</w:t>
            </w:r>
          </w:p>
        </w:tc>
        <w:tc>
          <w:tcPr>
            <w:tcW w:w="3689" w:type="dxa"/>
            <w:vAlign w:val="center"/>
          </w:tcPr>
          <w:p w14:paraId="2C4C9135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68/168 (40.5%)</w:t>
            </w:r>
          </w:p>
        </w:tc>
      </w:tr>
      <w:tr w:rsidR="00CB02A2" w:rsidRPr="002E6FCE" w14:paraId="11385A7D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02BAA720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Epinephrine </w:t>
            </w:r>
          </w:p>
        </w:tc>
        <w:tc>
          <w:tcPr>
            <w:tcW w:w="3689" w:type="dxa"/>
            <w:vAlign w:val="center"/>
          </w:tcPr>
          <w:p w14:paraId="4DAA16C5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5/168 (3.0%)</w:t>
            </w:r>
          </w:p>
        </w:tc>
      </w:tr>
      <w:tr w:rsidR="00CB02A2" w:rsidRPr="002E6FCE" w14:paraId="4FC91328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39F42C80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Dobutamine</w:t>
            </w:r>
          </w:p>
        </w:tc>
        <w:tc>
          <w:tcPr>
            <w:tcW w:w="3689" w:type="dxa"/>
            <w:vAlign w:val="center"/>
          </w:tcPr>
          <w:p w14:paraId="675C0217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4/168 (2.4%)</w:t>
            </w:r>
          </w:p>
        </w:tc>
      </w:tr>
      <w:tr w:rsidR="00CB02A2" w:rsidRPr="002E6FCE" w14:paraId="1FB99DCF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6FF0C776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Phenylephrine</w:t>
            </w:r>
          </w:p>
        </w:tc>
        <w:tc>
          <w:tcPr>
            <w:tcW w:w="3689" w:type="dxa"/>
            <w:vAlign w:val="center"/>
          </w:tcPr>
          <w:p w14:paraId="0320E338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 xml:space="preserve">4/168 (2.4%) </w:t>
            </w:r>
          </w:p>
        </w:tc>
      </w:tr>
      <w:tr w:rsidR="00CB02A2" w:rsidRPr="002E6FCE" w14:paraId="1288368E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2EE7C619" w14:textId="6E621609" w:rsidR="00CB02A2" w:rsidRPr="00FE4D9D" w:rsidRDefault="00FE4D9D" w:rsidP="00591D57">
            <w:pPr>
              <w:spacing w:after="0" w:line="240" w:lineRule="auto"/>
              <w:ind w:left="6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color w:val="000000" w:themeColor="text1"/>
              </w:rPr>
              <w:t>Number</w:t>
            </w:r>
            <w:r w:rsidR="00CB02A2" w:rsidRPr="00FE4D9D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sopressors at the time of study enrollment </w:t>
            </w:r>
          </w:p>
        </w:tc>
        <w:tc>
          <w:tcPr>
            <w:tcW w:w="3689" w:type="dxa"/>
            <w:vAlign w:val="center"/>
          </w:tcPr>
          <w:p w14:paraId="0CA78AE5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B02A2" w:rsidRPr="002E6FCE" w14:paraId="2F2EFFEE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0EA1A461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689" w:type="dxa"/>
            <w:vAlign w:val="center"/>
          </w:tcPr>
          <w:p w14:paraId="6A2BD8F4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99/168 (58.9%)</w:t>
            </w:r>
          </w:p>
        </w:tc>
      </w:tr>
      <w:tr w:rsidR="00CB02A2" w:rsidRPr="002E6FCE" w14:paraId="628FDFB0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391D0788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689" w:type="dxa"/>
            <w:vAlign w:val="center"/>
          </w:tcPr>
          <w:p w14:paraId="29B6BD7B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58/168 (34.5%)</w:t>
            </w:r>
          </w:p>
        </w:tc>
      </w:tr>
      <w:tr w:rsidR="00CB02A2" w:rsidRPr="002E6FCE" w14:paraId="002D12F7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44855222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689" w:type="dxa"/>
            <w:vAlign w:val="center"/>
          </w:tcPr>
          <w:p w14:paraId="49ACAB1B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1/168 (6.5%)</w:t>
            </w:r>
          </w:p>
        </w:tc>
      </w:tr>
      <w:tr w:rsidR="00CB02A2" w:rsidRPr="002E6FCE" w14:paraId="1571E7F6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5C3D2D46" w14:textId="2DE7855C" w:rsidR="00CB02A2" w:rsidRPr="00FE4D9D" w:rsidRDefault="00FE4D9D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dation</w:t>
            </w:r>
          </w:p>
        </w:tc>
        <w:tc>
          <w:tcPr>
            <w:tcW w:w="3689" w:type="dxa"/>
            <w:vAlign w:val="center"/>
          </w:tcPr>
          <w:p w14:paraId="31FEC254" w14:textId="2B1CA77C" w:rsidR="00CB02A2" w:rsidRPr="00FE4D9D" w:rsidRDefault="00CB02A2" w:rsidP="00591D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6/1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4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CD56AB"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.9</w:t>
            </w:r>
            <w:r w:rsidRPr="00FE4D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) </w:t>
            </w:r>
          </w:p>
        </w:tc>
      </w:tr>
      <w:tr w:rsidR="00CB02A2" w:rsidRPr="002E6FCE" w14:paraId="43F4E0E4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4DDC7ADE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Propofol</w:t>
            </w:r>
          </w:p>
        </w:tc>
        <w:tc>
          <w:tcPr>
            <w:tcW w:w="3689" w:type="dxa"/>
            <w:vAlign w:val="center"/>
          </w:tcPr>
          <w:p w14:paraId="1E6280D3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92/106 (86.8%)</w:t>
            </w:r>
          </w:p>
        </w:tc>
      </w:tr>
      <w:tr w:rsidR="00CB02A2" w:rsidRPr="002E6FCE" w14:paraId="350BD631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2464542F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Hydromorphone</w:t>
            </w:r>
          </w:p>
        </w:tc>
        <w:tc>
          <w:tcPr>
            <w:tcW w:w="3689" w:type="dxa"/>
            <w:vAlign w:val="center"/>
          </w:tcPr>
          <w:p w14:paraId="37FE623F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22/106 (20.8%)</w:t>
            </w:r>
          </w:p>
        </w:tc>
      </w:tr>
      <w:tr w:rsidR="00CB02A2" w:rsidRPr="002E6FCE" w14:paraId="67933BE5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2224DE55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Fentanyl</w:t>
            </w:r>
          </w:p>
        </w:tc>
        <w:tc>
          <w:tcPr>
            <w:tcW w:w="3689" w:type="dxa"/>
            <w:vAlign w:val="center"/>
          </w:tcPr>
          <w:p w14:paraId="7B72361F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8/106 (17.0%)</w:t>
            </w:r>
          </w:p>
        </w:tc>
      </w:tr>
      <w:tr w:rsidR="00CB02A2" w:rsidRPr="002E6FCE" w14:paraId="2748B43A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166DAB1E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Midazolam</w:t>
            </w:r>
          </w:p>
        </w:tc>
        <w:tc>
          <w:tcPr>
            <w:tcW w:w="3689" w:type="dxa"/>
            <w:vAlign w:val="center"/>
          </w:tcPr>
          <w:p w14:paraId="084A5918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5/106 (4.7%)</w:t>
            </w:r>
          </w:p>
        </w:tc>
      </w:tr>
      <w:tr w:rsidR="00CB02A2" w:rsidRPr="002E6FCE" w14:paraId="52750514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2B36EBFD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Ketamine</w:t>
            </w:r>
          </w:p>
        </w:tc>
        <w:tc>
          <w:tcPr>
            <w:tcW w:w="3689" w:type="dxa"/>
            <w:vAlign w:val="center"/>
          </w:tcPr>
          <w:p w14:paraId="7508175B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3/106 (2.8%)</w:t>
            </w:r>
          </w:p>
        </w:tc>
      </w:tr>
      <w:tr w:rsidR="00CB02A2" w:rsidRPr="002E6FCE" w14:paraId="1700E14B" w14:textId="77777777" w:rsidTr="00A64952">
        <w:trPr>
          <w:trHeight w:val="283"/>
          <w:jc w:val="center"/>
        </w:trPr>
        <w:tc>
          <w:tcPr>
            <w:tcW w:w="5949" w:type="dxa"/>
            <w:vAlign w:val="center"/>
          </w:tcPr>
          <w:p w14:paraId="6E50B664" w14:textId="77777777" w:rsidR="00CB02A2" w:rsidRPr="00FE4D9D" w:rsidRDefault="00CB02A2" w:rsidP="00591D57">
            <w:pPr>
              <w:spacing w:after="0" w:line="240" w:lineRule="auto"/>
              <w:ind w:firstLine="164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Morphine</w:t>
            </w:r>
          </w:p>
        </w:tc>
        <w:tc>
          <w:tcPr>
            <w:tcW w:w="3689" w:type="dxa"/>
            <w:vAlign w:val="center"/>
          </w:tcPr>
          <w:p w14:paraId="29720A46" w14:textId="77777777" w:rsidR="00CB02A2" w:rsidRPr="00FE4D9D" w:rsidRDefault="00CB02A2" w:rsidP="00591D57">
            <w:pPr>
              <w:spacing w:after="0" w:line="240" w:lineRule="auto"/>
              <w:ind w:firstLine="177"/>
              <w:rPr>
                <w:rFonts w:ascii="Times New Roman" w:hAnsi="Times New Roman" w:cs="Times New Roman"/>
                <w:color w:val="000000" w:themeColor="text1"/>
              </w:rPr>
            </w:pPr>
            <w:r w:rsidRPr="00FE4D9D">
              <w:rPr>
                <w:rFonts w:ascii="Times New Roman" w:hAnsi="Times New Roman" w:cs="Times New Roman"/>
                <w:color w:val="000000" w:themeColor="text1"/>
              </w:rPr>
              <w:t>1/106 (0.9%)</w:t>
            </w:r>
          </w:p>
        </w:tc>
      </w:tr>
    </w:tbl>
    <w:p w14:paraId="7424884B" w14:textId="77777777" w:rsidR="00CB02A2" w:rsidRDefault="00CB02A2" w:rsidP="00CB02A2">
      <w:pPr>
        <w:spacing w:line="240" w:lineRule="auto"/>
        <w:rPr>
          <w:rFonts w:ascii="Times New Roman" w:hAnsi="Times New Roman" w:cs="Times New Roman"/>
        </w:rPr>
      </w:pPr>
    </w:p>
    <w:sectPr w:rsidR="00CB02A2" w:rsidSect="002E6F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CE"/>
    <w:rsid w:val="0003130A"/>
    <w:rsid w:val="0005573D"/>
    <w:rsid w:val="0007643A"/>
    <w:rsid w:val="000942D9"/>
    <w:rsid w:val="000D51FC"/>
    <w:rsid w:val="000F3868"/>
    <w:rsid w:val="00183C7E"/>
    <w:rsid w:val="001A30FE"/>
    <w:rsid w:val="001D7B6D"/>
    <w:rsid w:val="001F39D9"/>
    <w:rsid w:val="00204449"/>
    <w:rsid w:val="00243BE2"/>
    <w:rsid w:val="002C470F"/>
    <w:rsid w:val="002C62D8"/>
    <w:rsid w:val="002E6FCE"/>
    <w:rsid w:val="0032531D"/>
    <w:rsid w:val="00373FB2"/>
    <w:rsid w:val="003C3606"/>
    <w:rsid w:val="003F6C4E"/>
    <w:rsid w:val="004150C3"/>
    <w:rsid w:val="004853E9"/>
    <w:rsid w:val="00497DDA"/>
    <w:rsid w:val="004A38CB"/>
    <w:rsid w:val="00525E74"/>
    <w:rsid w:val="005B0E5C"/>
    <w:rsid w:val="005C0DC7"/>
    <w:rsid w:val="005C5278"/>
    <w:rsid w:val="005C6674"/>
    <w:rsid w:val="00633A32"/>
    <w:rsid w:val="006B34E2"/>
    <w:rsid w:val="006E5A56"/>
    <w:rsid w:val="00821023"/>
    <w:rsid w:val="00830B6F"/>
    <w:rsid w:val="008760B9"/>
    <w:rsid w:val="008C7B1B"/>
    <w:rsid w:val="009048F8"/>
    <w:rsid w:val="00950E26"/>
    <w:rsid w:val="0098234D"/>
    <w:rsid w:val="009B43A0"/>
    <w:rsid w:val="00A21DDD"/>
    <w:rsid w:val="00A23F54"/>
    <w:rsid w:val="00A37402"/>
    <w:rsid w:val="00A50870"/>
    <w:rsid w:val="00A64952"/>
    <w:rsid w:val="00A65EDD"/>
    <w:rsid w:val="00A903CB"/>
    <w:rsid w:val="00AA1F39"/>
    <w:rsid w:val="00B15091"/>
    <w:rsid w:val="00B80B73"/>
    <w:rsid w:val="00C82277"/>
    <w:rsid w:val="00C96E27"/>
    <w:rsid w:val="00CB02A2"/>
    <w:rsid w:val="00CD56AB"/>
    <w:rsid w:val="00D51E67"/>
    <w:rsid w:val="00DB7793"/>
    <w:rsid w:val="00DF43EB"/>
    <w:rsid w:val="00E167A8"/>
    <w:rsid w:val="00E93CBA"/>
    <w:rsid w:val="00F349AF"/>
    <w:rsid w:val="00F41C8E"/>
    <w:rsid w:val="00F47FCB"/>
    <w:rsid w:val="00F761DD"/>
    <w:rsid w:val="00FE4D9D"/>
    <w:rsid w:val="00FF0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0935B5"/>
  <w15:chartTrackingRefBased/>
  <w15:docId w15:val="{68F44E56-8B8B-4140-AD37-ECF8B8189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FCE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6FC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FC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FC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FC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FC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FC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FC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FC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FC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F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F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FC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FCE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FCE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F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F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F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a Rewa</dc:creator>
  <cp:keywords/>
  <dc:description/>
  <cp:lastModifiedBy>Oleksa Rewa</cp:lastModifiedBy>
  <cp:revision>2</cp:revision>
  <dcterms:created xsi:type="dcterms:W3CDTF">2025-07-25T21:30:00Z</dcterms:created>
  <dcterms:modified xsi:type="dcterms:W3CDTF">2025-07-25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0af566-4760-4fdc-a019-8e434217050c</vt:lpwstr>
  </property>
</Properties>
</file>